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77FB3" w14:textId="0E3AD65A" w:rsidR="00EF289D" w:rsidRPr="007A3D30" w:rsidRDefault="00EF289D" w:rsidP="007A3D30">
      <w:pPr>
        <w:rPr>
          <w:szCs w:val="24"/>
        </w:rPr>
      </w:pPr>
      <w:r w:rsidRPr="007A3D30">
        <w:rPr>
          <w:b/>
          <w:szCs w:val="24"/>
        </w:rPr>
        <w:t xml:space="preserve">Supplementary Table </w:t>
      </w:r>
      <w:r w:rsidR="005D74D4">
        <w:rPr>
          <w:b/>
          <w:szCs w:val="24"/>
        </w:rPr>
        <w:t>2</w:t>
      </w:r>
      <w:r w:rsidR="007A3D30">
        <w:rPr>
          <w:b/>
          <w:szCs w:val="24"/>
        </w:rPr>
        <w:t xml:space="preserve">. </w:t>
      </w:r>
      <w:r w:rsidRPr="007A3D30">
        <w:rPr>
          <w:b/>
          <w:szCs w:val="24"/>
        </w:rPr>
        <w:t>Univariate Predictors of In-hospital Mortality</w:t>
      </w:r>
      <w:r w:rsidRPr="00224AEE">
        <w:rPr>
          <w:b/>
          <w:bCs/>
          <w:szCs w:val="24"/>
        </w:rPr>
        <w:t xml:space="preserve"> </w:t>
      </w:r>
      <w:r w:rsidR="00224AEE" w:rsidRPr="00224AEE">
        <w:rPr>
          <w:b/>
          <w:bCs/>
          <w:szCs w:val="24"/>
        </w:rPr>
        <w:t xml:space="preserve">in the Study Population </w:t>
      </w:r>
    </w:p>
    <w:tbl>
      <w:tblPr>
        <w:tblStyle w:val="TableGrid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1980"/>
        <w:gridCol w:w="1980"/>
        <w:gridCol w:w="1075"/>
      </w:tblGrid>
      <w:tr w:rsidR="00EF289D" w:rsidRPr="007A3D30" w14:paraId="23EC1441" w14:textId="77777777" w:rsidTr="001C467A">
        <w:tc>
          <w:tcPr>
            <w:tcW w:w="4315" w:type="dxa"/>
          </w:tcPr>
          <w:p w14:paraId="5C8ADDA7" w14:textId="77777777" w:rsidR="00EF289D" w:rsidRPr="007A3D30" w:rsidRDefault="00EF289D" w:rsidP="007A3D30">
            <w:pPr>
              <w:rPr>
                <w:rFonts w:eastAsia="Calibri"/>
                <w:b/>
                <w:sz w:val="24"/>
                <w:szCs w:val="24"/>
              </w:rPr>
            </w:pPr>
            <w:r w:rsidRPr="007A3D30">
              <w:rPr>
                <w:rFonts w:eastAsia="Calibri"/>
                <w:b/>
                <w:sz w:val="24"/>
                <w:szCs w:val="24"/>
              </w:rPr>
              <w:t>Variables</w:t>
            </w:r>
          </w:p>
        </w:tc>
        <w:tc>
          <w:tcPr>
            <w:tcW w:w="1980" w:type="dxa"/>
          </w:tcPr>
          <w:p w14:paraId="56663199" w14:textId="77777777" w:rsidR="00EF289D" w:rsidRPr="007A3D30" w:rsidRDefault="00EF289D" w:rsidP="007A3D30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7A3D30">
              <w:rPr>
                <w:rFonts w:eastAsia="Calibri"/>
                <w:b/>
                <w:sz w:val="24"/>
                <w:szCs w:val="24"/>
              </w:rPr>
              <w:t xml:space="preserve">Survived </w:t>
            </w:r>
          </w:p>
          <w:p w14:paraId="2989A3EF" w14:textId="2239B780" w:rsidR="00EF289D" w:rsidRPr="007A3D30" w:rsidRDefault="00EF289D" w:rsidP="007A3D30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7A3D30">
              <w:rPr>
                <w:rFonts w:eastAsia="Calibri"/>
                <w:b/>
                <w:sz w:val="24"/>
                <w:szCs w:val="24"/>
              </w:rPr>
              <w:t>(n=</w:t>
            </w:r>
            <w:r w:rsidR="00235A25" w:rsidRPr="007A3D30">
              <w:rPr>
                <w:rFonts w:eastAsia="Calibri"/>
                <w:b/>
                <w:sz w:val="24"/>
                <w:szCs w:val="24"/>
              </w:rPr>
              <w:t>84,859</w:t>
            </w:r>
            <w:r w:rsidR="001D2471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2062CA23" w14:textId="77777777" w:rsidR="00EF289D" w:rsidRPr="007A3D30" w:rsidRDefault="00EF289D" w:rsidP="007A3D30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7A3D30">
              <w:rPr>
                <w:rFonts w:eastAsia="Calibri"/>
                <w:b/>
                <w:sz w:val="24"/>
                <w:szCs w:val="24"/>
              </w:rPr>
              <w:t xml:space="preserve">Died </w:t>
            </w:r>
          </w:p>
          <w:p w14:paraId="08F1710B" w14:textId="1B415B41" w:rsidR="00EF289D" w:rsidRPr="007A3D30" w:rsidRDefault="00EF289D" w:rsidP="007A3D30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7A3D30">
              <w:rPr>
                <w:rFonts w:eastAsia="Calibri"/>
                <w:b/>
                <w:sz w:val="24"/>
                <w:szCs w:val="24"/>
              </w:rPr>
              <w:t>(n=</w:t>
            </w:r>
            <w:r w:rsidR="00235A25" w:rsidRPr="007A3D30">
              <w:rPr>
                <w:rFonts w:eastAsia="Calibri"/>
                <w:b/>
                <w:sz w:val="24"/>
                <w:szCs w:val="24"/>
              </w:rPr>
              <w:t>104,087</w:t>
            </w:r>
            <w:r w:rsidR="001D2471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14:paraId="318A5BAF" w14:textId="67C4F91B" w:rsidR="00EF289D" w:rsidRPr="007A3D30" w:rsidRDefault="001D2471" w:rsidP="007A3D30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-v</w:t>
            </w:r>
            <w:r w:rsidR="00EF289D" w:rsidRPr="007A3D30">
              <w:rPr>
                <w:rFonts w:eastAsia="Calibri"/>
                <w:b/>
                <w:sz w:val="24"/>
                <w:szCs w:val="24"/>
              </w:rPr>
              <w:t>alue</w:t>
            </w:r>
          </w:p>
        </w:tc>
      </w:tr>
      <w:tr w:rsidR="00EF289D" w:rsidRPr="007A3D30" w14:paraId="62CA43D1" w14:textId="77777777" w:rsidTr="001C467A">
        <w:tc>
          <w:tcPr>
            <w:tcW w:w="4315" w:type="dxa"/>
          </w:tcPr>
          <w:p w14:paraId="32D1C6A0" w14:textId="567660C3" w:rsidR="00EF289D" w:rsidRPr="007A3D30" w:rsidRDefault="0066116D" w:rsidP="007A3D30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n-hospital r</w:t>
            </w:r>
            <w:r w:rsidR="00EF289D" w:rsidRPr="007A3D30">
              <w:rPr>
                <w:rFonts w:eastAsia="Calibri"/>
                <w:sz w:val="24"/>
                <w:szCs w:val="24"/>
              </w:rPr>
              <w:t>evascularization</w:t>
            </w:r>
          </w:p>
        </w:tc>
        <w:tc>
          <w:tcPr>
            <w:tcW w:w="1980" w:type="dxa"/>
          </w:tcPr>
          <w:p w14:paraId="34BDA6C4" w14:textId="2FA33C71" w:rsidR="00EF289D" w:rsidRPr="007A3D30" w:rsidRDefault="00F73634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7186</w:t>
            </w:r>
            <w:r w:rsidR="00EF289D" w:rsidRPr="007A3D30">
              <w:rPr>
                <w:rFonts w:eastAsia="Calibri"/>
                <w:sz w:val="24"/>
                <w:szCs w:val="24"/>
              </w:rPr>
              <w:t xml:space="preserve"> (</w:t>
            </w:r>
            <w:r w:rsidRPr="007A3D30">
              <w:rPr>
                <w:rFonts w:eastAsia="Calibri"/>
                <w:sz w:val="24"/>
                <w:szCs w:val="24"/>
              </w:rPr>
              <w:t>8.</w:t>
            </w:r>
            <w:r w:rsidR="00EF289D" w:rsidRPr="007A3D30">
              <w:rPr>
                <w:rFonts w:eastAsia="Calibri"/>
                <w:sz w:val="24"/>
                <w:szCs w:val="24"/>
              </w:rPr>
              <w:t>5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6AB38158" w14:textId="0CE7DA5E" w:rsidR="00EF289D" w:rsidRPr="007A3D30" w:rsidRDefault="00F73634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1357</w:t>
            </w:r>
            <w:r w:rsidR="00EF289D" w:rsidRPr="007A3D30">
              <w:rPr>
                <w:rFonts w:eastAsia="Calibri"/>
                <w:sz w:val="24"/>
                <w:szCs w:val="24"/>
              </w:rPr>
              <w:t xml:space="preserve"> (</w:t>
            </w:r>
            <w:r w:rsidRPr="007A3D30">
              <w:rPr>
                <w:rFonts w:eastAsia="Calibri"/>
                <w:sz w:val="24"/>
                <w:szCs w:val="24"/>
              </w:rPr>
              <w:t>1.3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075" w:type="dxa"/>
          </w:tcPr>
          <w:p w14:paraId="03760C80" w14:textId="78FD3573" w:rsidR="00EF289D" w:rsidRPr="007A3D30" w:rsidRDefault="00EF289D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&lt;</w:t>
            </w:r>
            <w:r w:rsidR="001D2471">
              <w:rPr>
                <w:rFonts w:eastAsia="Calibri"/>
                <w:sz w:val="24"/>
                <w:szCs w:val="24"/>
              </w:rPr>
              <w:t>0</w:t>
            </w:r>
            <w:r w:rsidRPr="007A3D30">
              <w:rPr>
                <w:rFonts w:eastAsia="Calibri"/>
                <w:sz w:val="24"/>
                <w:szCs w:val="24"/>
              </w:rPr>
              <w:t>.001</w:t>
            </w:r>
          </w:p>
        </w:tc>
      </w:tr>
      <w:tr w:rsidR="00EF289D" w:rsidRPr="007A3D30" w14:paraId="01350FE6" w14:textId="77777777" w:rsidTr="001C467A">
        <w:tc>
          <w:tcPr>
            <w:tcW w:w="4315" w:type="dxa"/>
          </w:tcPr>
          <w:p w14:paraId="0498A769" w14:textId="77777777" w:rsidR="00EF289D" w:rsidRPr="007A3D30" w:rsidRDefault="00EF289D" w:rsidP="007A3D30">
            <w:pPr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Acute cerebrovascular accident</w:t>
            </w:r>
          </w:p>
        </w:tc>
        <w:tc>
          <w:tcPr>
            <w:tcW w:w="1980" w:type="dxa"/>
          </w:tcPr>
          <w:p w14:paraId="6F5B0BA2" w14:textId="64699B80" w:rsidR="00EF289D" w:rsidRPr="007A3D30" w:rsidRDefault="00F73634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color w:val="010206"/>
                <w:sz w:val="24"/>
                <w:szCs w:val="24"/>
              </w:rPr>
              <w:t>177</w:t>
            </w:r>
            <w:r w:rsidR="00EF289D" w:rsidRPr="007A3D30">
              <w:rPr>
                <w:color w:val="010206"/>
                <w:sz w:val="24"/>
                <w:szCs w:val="24"/>
              </w:rPr>
              <w:t>6</w:t>
            </w:r>
            <w:r w:rsidR="00EF289D" w:rsidRPr="007A3D30">
              <w:rPr>
                <w:rFonts w:eastAsia="Calibri"/>
                <w:sz w:val="24"/>
                <w:szCs w:val="24"/>
              </w:rPr>
              <w:t xml:space="preserve"> (</w:t>
            </w:r>
            <w:r w:rsidRPr="007A3D30">
              <w:rPr>
                <w:rFonts w:eastAsia="Calibri"/>
                <w:sz w:val="24"/>
                <w:szCs w:val="24"/>
              </w:rPr>
              <w:t>2.1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12DA314D" w14:textId="2A3AF6CC" w:rsidR="00EF289D" w:rsidRPr="007A3D30" w:rsidRDefault="00F73634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2789</w:t>
            </w:r>
            <w:r w:rsidR="00EF289D" w:rsidRPr="007A3D30">
              <w:rPr>
                <w:rFonts w:eastAsia="Calibri"/>
                <w:sz w:val="24"/>
                <w:szCs w:val="24"/>
              </w:rPr>
              <w:t xml:space="preserve"> (2.</w:t>
            </w:r>
            <w:r w:rsidRPr="007A3D30">
              <w:rPr>
                <w:rFonts w:eastAsia="Calibri"/>
                <w:sz w:val="24"/>
                <w:szCs w:val="24"/>
              </w:rPr>
              <w:t>7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075" w:type="dxa"/>
          </w:tcPr>
          <w:p w14:paraId="57A21CBB" w14:textId="24F87364" w:rsidR="00EF289D" w:rsidRPr="007A3D30" w:rsidRDefault="00EF289D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&lt;</w:t>
            </w:r>
            <w:r w:rsidR="001D2471">
              <w:rPr>
                <w:rFonts w:eastAsia="Calibri"/>
                <w:sz w:val="24"/>
                <w:szCs w:val="24"/>
              </w:rPr>
              <w:t>0</w:t>
            </w:r>
            <w:r w:rsidRPr="007A3D30">
              <w:rPr>
                <w:rFonts w:eastAsia="Calibri"/>
                <w:sz w:val="24"/>
                <w:szCs w:val="24"/>
              </w:rPr>
              <w:t>.001</w:t>
            </w:r>
          </w:p>
        </w:tc>
      </w:tr>
      <w:tr w:rsidR="00EF289D" w:rsidRPr="007A3D30" w14:paraId="1B055654" w14:textId="77777777" w:rsidTr="001C467A">
        <w:tc>
          <w:tcPr>
            <w:tcW w:w="4315" w:type="dxa"/>
          </w:tcPr>
          <w:p w14:paraId="6BAF957C" w14:textId="77777777" w:rsidR="00EF289D" w:rsidRPr="007A3D30" w:rsidRDefault="00EF289D" w:rsidP="007A3D30">
            <w:pPr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 xml:space="preserve">Gastrointestinal bleeding </w:t>
            </w:r>
          </w:p>
        </w:tc>
        <w:tc>
          <w:tcPr>
            <w:tcW w:w="1980" w:type="dxa"/>
          </w:tcPr>
          <w:p w14:paraId="4A06B952" w14:textId="2269A77E" w:rsidR="00EF289D" w:rsidRPr="007A3D30" w:rsidRDefault="00F73634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2278</w:t>
            </w:r>
            <w:r w:rsidR="00EF289D" w:rsidRPr="007A3D30">
              <w:rPr>
                <w:rFonts w:eastAsia="Calibri"/>
                <w:sz w:val="24"/>
                <w:szCs w:val="24"/>
              </w:rPr>
              <w:t xml:space="preserve"> (</w:t>
            </w:r>
            <w:r w:rsidRPr="007A3D30">
              <w:rPr>
                <w:rFonts w:eastAsia="Calibri"/>
                <w:sz w:val="24"/>
                <w:szCs w:val="24"/>
              </w:rPr>
              <w:t>2.7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7F006D28" w14:textId="43ECA8EC" w:rsidR="00EF289D" w:rsidRPr="007A3D30" w:rsidRDefault="00F73634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5487</w:t>
            </w:r>
            <w:r w:rsidR="00EF289D" w:rsidRPr="007A3D30">
              <w:rPr>
                <w:rFonts w:eastAsia="Calibri"/>
                <w:sz w:val="24"/>
                <w:szCs w:val="24"/>
              </w:rPr>
              <w:t xml:space="preserve"> (5</w:t>
            </w:r>
            <w:r w:rsidRPr="007A3D30">
              <w:rPr>
                <w:rFonts w:eastAsia="Calibri"/>
                <w:sz w:val="24"/>
                <w:szCs w:val="24"/>
              </w:rPr>
              <w:t>.3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075" w:type="dxa"/>
          </w:tcPr>
          <w:p w14:paraId="4E6886B9" w14:textId="6A6F8B7B" w:rsidR="00EF289D" w:rsidRPr="007A3D30" w:rsidRDefault="00EF289D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&lt;</w:t>
            </w:r>
            <w:r w:rsidR="001D2471">
              <w:rPr>
                <w:rFonts w:eastAsia="Calibri"/>
                <w:sz w:val="24"/>
                <w:szCs w:val="24"/>
              </w:rPr>
              <w:t>0</w:t>
            </w:r>
            <w:r w:rsidRPr="007A3D30">
              <w:rPr>
                <w:rFonts w:eastAsia="Calibri"/>
                <w:sz w:val="24"/>
                <w:szCs w:val="24"/>
              </w:rPr>
              <w:t>.001</w:t>
            </w:r>
          </w:p>
        </w:tc>
      </w:tr>
      <w:tr w:rsidR="00EF289D" w:rsidRPr="007A3D30" w14:paraId="5098368B" w14:textId="77777777" w:rsidTr="001C467A">
        <w:tc>
          <w:tcPr>
            <w:tcW w:w="4315" w:type="dxa"/>
          </w:tcPr>
          <w:p w14:paraId="36CD964E" w14:textId="77777777" w:rsidR="00EF289D" w:rsidRPr="007A3D30" w:rsidRDefault="00EF289D" w:rsidP="007A3D30">
            <w:pPr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 xml:space="preserve">Acute kidney injury </w:t>
            </w:r>
          </w:p>
        </w:tc>
        <w:tc>
          <w:tcPr>
            <w:tcW w:w="1980" w:type="dxa"/>
          </w:tcPr>
          <w:p w14:paraId="080BF43F" w14:textId="08977CDB" w:rsidR="00EF289D" w:rsidRPr="007A3D30" w:rsidRDefault="00F73634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14,690</w:t>
            </w:r>
            <w:r w:rsidR="00EF289D" w:rsidRPr="007A3D30">
              <w:rPr>
                <w:rFonts w:eastAsia="Calibri"/>
                <w:sz w:val="24"/>
                <w:szCs w:val="24"/>
              </w:rPr>
              <w:t xml:space="preserve"> (</w:t>
            </w:r>
            <w:r w:rsidRPr="007A3D30">
              <w:rPr>
                <w:rFonts w:eastAsia="Calibri"/>
                <w:sz w:val="24"/>
                <w:szCs w:val="24"/>
              </w:rPr>
              <w:t>17.3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4DA5DA6B" w14:textId="53B57041" w:rsidR="00EF289D" w:rsidRPr="007A3D30" w:rsidRDefault="00F73634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29,323</w:t>
            </w:r>
            <w:r w:rsidR="00EF289D" w:rsidRPr="007A3D30">
              <w:rPr>
                <w:rFonts w:eastAsia="Calibri"/>
                <w:sz w:val="24"/>
                <w:szCs w:val="24"/>
              </w:rPr>
              <w:t xml:space="preserve"> (</w:t>
            </w:r>
            <w:r w:rsidRPr="007A3D30">
              <w:rPr>
                <w:rFonts w:eastAsia="Calibri"/>
                <w:sz w:val="24"/>
                <w:szCs w:val="24"/>
              </w:rPr>
              <w:t>28.2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075" w:type="dxa"/>
          </w:tcPr>
          <w:p w14:paraId="6EB92A49" w14:textId="5446EAD0" w:rsidR="00EF289D" w:rsidRPr="007A3D30" w:rsidRDefault="00EF289D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&lt;</w:t>
            </w:r>
            <w:r w:rsidR="001D2471">
              <w:rPr>
                <w:rFonts w:eastAsia="Calibri"/>
                <w:sz w:val="24"/>
                <w:szCs w:val="24"/>
              </w:rPr>
              <w:t>0</w:t>
            </w:r>
            <w:r w:rsidRPr="007A3D30">
              <w:rPr>
                <w:rFonts w:eastAsia="Calibri"/>
                <w:sz w:val="24"/>
                <w:szCs w:val="24"/>
              </w:rPr>
              <w:t>.001</w:t>
            </w:r>
          </w:p>
        </w:tc>
      </w:tr>
      <w:tr w:rsidR="00F73634" w:rsidRPr="007A3D30" w14:paraId="086E9D07" w14:textId="77777777" w:rsidTr="001C467A">
        <w:tc>
          <w:tcPr>
            <w:tcW w:w="4315" w:type="dxa"/>
          </w:tcPr>
          <w:p w14:paraId="7A714E6E" w14:textId="77777777" w:rsidR="00F73634" w:rsidRPr="007A3D30" w:rsidRDefault="00F73634" w:rsidP="007A3D30">
            <w:pPr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Cardiogenic shock</w:t>
            </w:r>
          </w:p>
        </w:tc>
        <w:tc>
          <w:tcPr>
            <w:tcW w:w="1980" w:type="dxa"/>
          </w:tcPr>
          <w:p w14:paraId="67DACD4A" w14:textId="0AF032A9" w:rsidR="00F73634" w:rsidRPr="007A3D30" w:rsidRDefault="00F73634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5534 (6.5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50028F7C" w14:textId="55C2B3ED" w:rsidR="00F73634" w:rsidRPr="007A3D30" w:rsidRDefault="00F73634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12,716 (12.2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075" w:type="dxa"/>
          </w:tcPr>
          <w:p w14:paraId="0D476EB4" w14:textId="3FAB1470" w:rsidR="00F73634" w:rsidRPr="007A3D30" w:rsidRDefault="00AE6FD1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&lt;</w:t>
            </w:r>
            <w:r w:rsidR="001D2471">
              <w:rPr>
                <w:rFonts w:eastAsia="Calibri"/>
                <w:sz w:val="24"/>
                <w:szCs w:val="24"/>
              </w:rPr>
              <w:t>0</w:t>
            </w:r>
            <w:r w:rsidRPr="007A3D30">
              <w:rPr>
                <w:rFonts w:eastAsia="Calibri"/>
                <w:sz w:val="24"/>
                <w:szCs w:val="24"/>
              </w:rPr>
              <w:t>.001</w:t>
            </w:r>
          </w:p>
        </w:tc>
      </w:tr>
      <w:tr w:rsidR="00EF289D" w:rsidRPr="007A3D30" w14:paraId="6D1F61D3" w14:textId="77777777" w:rsidTr="001C467A">
        <w:tc>
          <w:tcPr>
            <w:tcW w:w="4315" w:type="dxa"/>
          </w:tcPr>
          <w:p w14:paraId="168ABA69" w14:textId="77777777" w:rsidR="00EF289D" w:rsidRPr="007A3D30" w:rsidRDefault="00EF289D" w:rsidP="007A3D30">
            <w:pPr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Sepsis</w:t>
            </w:r>
          </w:p>
        </w:tc>
        <w:tc>
          <w:tcPr>
            <w:tcW w:w="1980" w:type="dxa"/>
          </w:tcPr>
          <w:p w14:paraId="631E0FB4" w14:textId="4A9BDC9A" w:rsidR="00EF289D" w:rsidRPr="007A3D30" w:rsidRDefault="00F73634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3256</w:t>
            </w:r>
            <w:r w:rsidR="00EF289D" w:rsidRPr="007A3D30">
              <w:rPr>
                <w:rFonts w:eastAsia="Calibri"/>
                <w:sz w:val="24"/>
                <w:szCs w:val="24"/>
              </w:rPr>
              <w:t xml:space="preserve"> (</w:t>
            </w:r>
            <w:r w:rsidRPr="007A3D30">
              <w:rPr>
                <w:rFonts w:eastAsia="Calibri"/>
                <w:sz w:val="24"/>
                <w:szCs w:val="24"/>
              </w:rPr>
              <w:t>3.8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134D6A20" w14:textId="14E454B2" w:rsidR="00EF289D" w:rsidRPr="007A3D30" w:rsidRDefault="00F73634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6520</w:t>
            </w:r>
            <w:r w:rsidR="00EF289D" w:rsidRPr="007A3D30">
              <w:rPr>
                <w:rFonts w:eastAsia="Calibri"/>
                <w:sz w:val="24"/>
                <w:szCs w:val="24"/>
              </w:rPr>
              <w:t xml:space="preserve"> (6.</w:t>
            </w:r>
            <w:r w:rsidRPr="007A3D30">
              <w:rPr>
                <w:rFonts w:eastAsia="Calibri"/>
                <w:sz w:val="24"/>
                <w:szCs w:val="24"/>
              </w:rPr>
              <w:t>3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075" w:type="dxa"/>
          </w:tcPr>
          <w:p w14:paraId="1BECF929" w14:textId="213BF597" w:rsidR="00EF289D" w:rsidRPr="007A3D30" w:rsidRDefault="00EF289D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&lt;</w:t>
            </w:r>
            <w:r w:rsidR="001D2471">
              <w:rPr>
                <w:rFonts w:eastAsia="Calibri"/>
                <w:sz w:val="24"/>
                <w:szCs w:val="24"/>
              </w:rPr>
              <w:t>0</w:t>
            </w:r>
            <w:r w:rsidRPr="007A3D30">
              <w:rPr>
                <w:rFonts w:eastAsia="Calibri"/>
                <w:sz w:val="24"/>
                <w:szCs w:val="24"/>
              </w:rPr>
              <w:t>.001</w:t>
            </w:r>
          </w:p>
        </w:tc>
      </w:tr>
      <w:tr w:rsidR="00AE6FD1" w:rsidRPr="007A3D30" w14:paraId="4E14039D" w14:textId="77777777" w:rsidTr="001C467A">
        <w:tc>
          <w:tcPr>
            <w:tcW w:w="4315" w:type="dxa"/>
          </w:tcPr>
          <w:p w14:paraId="67F8C3E0" w14:textId="77777777" w:rsidR="00AE6FD1" w:rsidRPr="007A3D30" w:rsidRDefault="00AE6FD1" w:rsidP="007A3D30">
            <w:pPr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Mechanical Ventilation</w:t>
            </w:r>
          </w:p>
        </w:tc>
        <w:tc>
          <w:tcPr>
            <w:tcW w:w="1980" w:type="dxa"/>
          </w:tcPr>
          <w:p w14:paraId="4D7F5BB0" w14:textId="787F2D00" w:rsidR="00AE6FD1" w:rsidRPr="007A3D30" w:rsidRDefault="00AE6FD1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41,317 (48.7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29ED5DAF" w14:textId="717EDF03" w:rsidR="00AE6FD1" w:rsidRPr="007A3D30" w:rsidRDefault="00AE6FD1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84,280 (81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075" w:type="dxa"/>
          </w:tcPr>
          <w:p w14:paraId="122FC7E3" w14:textId="144960B9" w:rsidR="00AE6FD1" w:rsidRPr="007A3D30" w:rsidRDefault="00AE6FD1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&lt;</w:t>
            </w:r>
            <w:r w:rsidR="001D2471">
              <w:rPr>
                <w:rFonts w:eastAsia="Calibri"/>
                <w:sz w:val="24"/>
                <w:szCs w:val="24"/>
              </w:rPr>
              <w:t>0</w:t>
            </w:r>
            <w:r w:rsidRPr="007A3D30">
              <w:rPr>
                <w:rFonts w:eastAsia="Calibri"/>
                <w:sz w:val="24"/>
                <w:szCs w:val="24"/>
              </w:rPr>
              <w:t>.001</w:t>
            </w:r>
          </w:p>
        </w:tc>
      </w:tr>
      <w:tr w:rsidR="009F6CBF" w:rsidRPr="007A3D30" w14:paraId="70FED80E" w14:textId="77777777" w:rsidTr="001C467A">
        <w:tc>
          <w:tcPr>
            <w:tcW w:w="4315" w:type="dxa"/>
          </w:tcPr>
          <w:p w14:paraId="70DB880E" w14:textId="0BF0613F" w:rsidR="009F6CBF" w:rsidRPr="007A3D30" w:rsidRDefault="009F6CBF" w:rsidP="007A3D30">
            <w:pPr>
              <w:rPr>
                <w:rFonts w:eastAsia="Calibri"/>
                <w:sz w:val="24"/>
                <w:szCs w:val="24"/>
              </w:rPr>
            </w:pPr>
            <w:proofErr w:type="spellStart"/>
            <w:r w:rsidRPr="007A3D30">
              <w:rPr>
                <w:rFonts w:eastAsia="Calibri"/>
                <w:sz w:val="24"/>
                <w:szCs w:val="24"/>
              </w:rPr>
              <w:t>Charlson</w:t>
            </w:r>
            <w:proofErr w:type="spellEnd"/>
            <w:r w:rsidRPr="007A3D30">
              <w:rPr>
                <w:rFonts w:eastAsia="Calibri"/>
                <w:sz w:val="24"/>
                <w:szCs w:val="24"/>
              </w:rPr>
              <w:t xml:space="preserve"> comorbidity index </w:t>
            </w:r>
            <w:r w:rsidR="001D2471">
              <w:rPr>
                <w:rFonts w:eastAsia="Calibri"/>
                <w:sz w:val="24"/>
                <w:szCs w:val="24"/>
              </w:rPr>
              <w:t>[Median (interquartile range)]</w:t>
            </w:r>
            <w:r w:rsidR="001D2471">
              <w:rPr>
                <w:rFonts w:eastAsia="Calibri"/>
                <w:sz w:val="24"/>
                <w:szCs w:val="24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980" w:type="dxa"/>
          </w:tcPr>
          <w:p w14:paraId="30FF821D" w14:textId="6E280C2D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2.0 (1.0-3.0</w:t>
            </w:r>
            <w:r w:rsidR="001D2471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980" w:type="dxa"/>
          </w:tcPr>
          <w:p w14:paraId="552F6448" w14:textId="11681A7A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2.0 (1.0-4.0</w:t>
            </w:r>
            <w:r w:rsidR="001D2471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14:paraId="1626FE84" w14:textId="5E105BE4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&lt;</w:t>
            </w:r>
            <w:r w:rsidR="001D2471">
              <w:rPr>
                <w:rFonts w:eastAsia="Calibri"/>
                <w:sz w:val="24"/>
                <w:szCs w:val="24"/>
              </w:rPr>
              <w:t>0</w:t>
            </w:r>
            <w:r w:rsidRPr="007A3D30">
              <w:rPr>
                <w:rFonts w:eastAsia="Calibri"/>
                <w:sz w:val="24"/>
                <w:szCs w:val="24"/>
              </w:rPr>
              <w:t>.001</w:t>
            </w:r>
          </w:p>
        </w:tc>
      </w:tr>
      <w:tr w:rsidR="009F6CBF" w:rsidRPr="007A3D30" w14:paraId="4CEF277A" w14:textId="77777777" w:rsidTr="001C467A">
        <w:tc>
          <w:tcPr>
            <w:tcW w:w="4315" w:type="dxa"/>
          </w:tcPr>
          <w:p w14:paraId="7BB38393" w14:textId="598831E2" w:rsidR="009F6CBF" w:rsidRPr="007A3D30" w:rsidRDefault="00FB7A68" w:rsidP="007A3D30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Lack of health insurance </w:t>
            </w:r>
          </w:p>
        </w:tc>
        <w:tc>
          <w:tcPr>
            <w:tcW w:w="1980" w:type="dxa"/>
          </w:tcPr>
          <w:p w14:paraId="30CB8D39" w14:textId="7F2C3E7D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4186 (4.9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0BF59010" w14:textId="6EDC2DC8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6755 (6.5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075" w:type="dxa"/>
          </w:tcPr>
          <w:p w14:paraId="66A46CCF" w14:textId="34A22CFE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&lt;</w:t>
            </w:r>
            <w:r w:rsidR="001D2471">
              <w:rPr>
                <w:rFonts w:eastAsia="Calibri"/>
                <w:sz w:val="24"/>
                <w:szCs w:val="24"/>
              </w:rPr>
              <w:t>0</w:t>
            </w:r>
            <w:r w:rsidRPr="007A3D30">
              <w:rPr>
                <w:rFonts w:eastAsia="Calibri"/>
                <w:sz w:val="24"/>
                <w:szCs w:val="24"/>
              </w:rPr>
              <w:t>.001</w:t>
            </w:r>
          </w:p>
        </w:tc>
      </w:tr>
      <w:tr w:rsidR="009F6CBF" w:rsidRPr="007A3D30" w14:paraId="0BAEB7BC" w14:textId="77777777" w:rsidTr="001C467A">
        <w:tc>
          <w:tcPr>
            <w:tcW w:w="4315" w:type="dxa"/>
          </w:tcPr>
          <w:p w14:paraId="0DCA4AD7" w14:textId="77777777" w:rsidR="009F6CBF" w:rsidRPr="007A3D30" w:rsidRDefault="009F6CBF" w:rsidP="007A3D30">
            <w:pPr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 xml:space="preserve">Median household income </w:t>
            </w:r>
            <w:proofErr w:type="spellStart"/>
            <w:r w:rsidRPr="007A3D30">
              <w:rPr>
                <w:rFonts w:eastAsia="Calibri"/>
                <w:sz w:val="24"/>
                <w:szCs w:val="24"/>
              </w:rPr>
              <w:t>category</w:t>
            </w:r>
            <w:r w:rsidRPr="007A3D30">
              <w:rPr>
                <w:rFonts w:eastAsia="Calibr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</w:tcPr>
          <w:p w14:paraId="24A5D394" w14:textId="77777777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8B29475" w14:textId="77777777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075" w:type="dxa"/>
          </w:tcPr>
          <w:p w14:paraId="45F60F1D" w14:textId="77777777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9F6CBF" w:rsidRPr="007A3D30" w14:paraId="009B96F6" w14:textId="77777777" w:rsidTr="001C467A">
        <w:tc>
          <w:tcPr>
            <w:tcW w:w="4315" w:type="dxa"/>
          </w:tcPr>
          <w:p w14:paraId="48CB65DD" w14:textId="77777777" w:rsidR="009F6CBF" w:rsidRPr="007A3D30" w:rsidRDefault="009F6CBF" w:rsidP="007A3D30">
            <w:pPr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 xml:space="preserve">  Below median national income category </w:t>
            </w:r>
          </w:p>
        </w:tc>
        <w:tc>
          <w:tcPr>
            <w:tcW w:w="1980" w:type="dxa"/>
          </w:tcPr>
          <w:p w14:paraId="3E0F9C76" w14:textId="013D0A17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color w:val="010206"/>
                <w:sz w:val="24"/>
                <w:szCs w:val="24"/>
              </w:rPr>
              <w:t>45,097</w:t>
            </w:r>
            <w:r w:rsidRPr="007A3D30">
              <w:rPr>
                <w:rFonts w:eastAsia="Calibri"/>
                <w:sz w:val="24"/>
                <w:szCs w:val="24"/>
              </w:rPr>
              <w:t xml:space="preserve"> (53.1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77F23826" w14:textId="54D4282E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39,762 (46.9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075" w:type="dxa"/>
            <w:vMerge w:val="restart"/>
          </w:tcPr>
          <w:p w14:paraId="761F0CFF" w14:textId="77777777" w:rsidR="00BB4D4A" w:rsidRPr="007A3D30" w:rsidRDefault="00BB4D4A" w:rsidP="007A3D30">
            <w:pPr>
              <w:jc w:val="center"/>
              <w:rPr>
                <w:rFonts w:eastAsia="Calibri"/>
                <w:sz w:val="24"/>
                <w:szCs w:val="24"/>
              </w:rPr>
            </w:pPr>
          </w:p>
          <w:p w14:paraId="22610F7B" w14:textId="4CA4ED15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&lt;</w:t>
            </w:r>
            <w:r w:rsidR="001D2471">
              <w:rPr>
                <w:rFonts w:eastAsia="Calibri"/>
                <w:sz w:val="24"/>
                <w:szCs w:val="24"/>
              </w:rPr>
              <w:t>0</w:t>
            </w:r>
            <w:r w:rsidRPr="007A3D30">
              <w:rPr>
                <w:rFonts w:eastAsia="Calibri"/>
                <w:sz w:val="24"/>
                <w:szCs w:val="24"/>
              </w:rPr>
              <w:t>.001</w:t>
            </w:r>
          </w:p>
        </w:tc>
      </w:tr>
      <w:tr w:rsidR="009F6CBF" w:rsidRPr="007A3D30" w14:paraId="08058AC6" w14:textId="77777777" w:rsidTr="001C467A">
        <w:tc>
          <w:tcPr>
            <w:tcW w:w="4315" w:type="dxa"/>
          </w:tcPr>
          <w:p w14:paraId="6BFB1476" w14:textId="77777777" w:rsidR="009F6CBF" w:rsidRPr="007A3D30" w:rsidRDefault="009F6CBF" w:rsidP="007A3D30">
            <w:pPr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 xml:space="preserve">  Above median national income category </w:t>
            </w:r>
          </w:p>
        </w:tc>
        <w:tc>
          <w:tcPr>
            <w:tcW w:w="1980" w:type="dxa"/>
          </w:tcPr>
          <w:p w14:paraId="1A4CDC72" w14:textId="75E376AA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color w:val="010206"/>
                <w:sz w:val="24"/>
                <w:szCs w:val="24"/>
              </w:rPr>
              <w:t>60,781</w:t>
            </w:r>
            <w:r w:rsidRPr="007A3D30">
              <w:rPr>
                <w:rFonts w:eastAsia="Calibri"/>
                <w:sz w:val="24"/>
                <w:szCs w:val="24"/>
              </w:rPr>
              <w:t xml:space="preserve"> (58.4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980" w:type="dxa"/>
          </w:tcPr>
          <w:p w14:paraId="11B1BDE2" w14:textId="36AC008B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  <w:r w:rsidRPr="007A3D30">
              <w:rPr>
                <w:rFonts w:eastAsia="Calibri"/>
                <w:sz w:val="24"/>
                <w:szCs w:val="24"/>
              </w:rPr>
              <w:t>43,306 (41.6</w:t>
            </w:r>
            <w:r w:rsidR="001D2471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075" w:type="dxa"/>
            <w:vMerge/>
          </w:tcPr>
          <w:p w14:paraId="6ACE50FB" w14:textId="77777777" w:rsidR="009F6CBF" w:rsidRPr="007A3D30" w:rsidRDefault="009F6CBF" w:rsidP="007A3D30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</w:tr>
    </w:tbl>
    <w:p w14:paraId="1C188CFE" w14:textId="61CC852C" w:rsidR="0017536F" w:rsidRPr="007A3D30" w:rsidRDefault="001C467A" w:rsidP="001C467A">
      <w:pPr>
        <w:rPr>
          <w:szCs w:val="24"/>
        </w:rPr>
      </w:pPr>
      <w:proofErr w:type="spellStart"/>
      <w:r w:rsidRPr="00A82F15">
        <w:rPr>
          <w:szCs w:val="24"/>
          <w:vertAlign w:val="superscript"/>
        </w:rPr>
        <w:t>a</w:t>
      </w:r>
      <w:r>
        <w:t>This</w:t>
      </w:r>
      <w:proofErr w:type="spellEnd"/>
      <w:r>
        <w:t xml:space="preserve"> represents a quartile classification of the estimated median household income of residents in the patient’s zip code. </w:t>
      </w:r>
    </w:p>
    <w:sectPr w:rsidR="0017536F" w:rsidRPr="007A3D30" w:rsidSect="00016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89D"/>
    <w:rsid w:val="000163DE"/>
    <w:rsid w:val="00152692"/>
    <w:rsid w:val="001C467A"/>
    <w:rsid w:val="001D2471"/>
    <w:rsid w:val="00224AEE"/>
    <w:rsid w:val="00235A25"/>
    <w:rsid w:val="005D74D4"/>
    <w:rsid w:val="0066116D"/>
    <w:rsid w:val="00694A34"/>
    <w:rsid w:val="007070E7"/>
    <w:rsid w:val="007A3D30"/>
    <w:rsid w:val="009A0A85"/>
    <w:rsid w:val="009F6CBF"/>
    <w:rsid w:val="00AE6FD1"/>
    <w:rsid w:val="00B05C91"/>
    <w:rsid w:val="00BB4D4A"/>
    <w:rsid w:val="00EF289D"/>
    <w:rsid w:val="00F73634"/>
    <w:rsid w:val="00FB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15540"/>
  <w15:chartTrackingRefBased/>
  <w15:docId w15:val="{E5C2FA88-2D7A-8D47-B26B-87C9F6425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F289D"/>
    <w:pPr>
      <w:spacing w:line="480" w:lineRule="auto"/>
    </w:pPr>
    <w:rPr>
      <w:rFonts w:ascii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F289D"/>
    <w:rPr>
      <w:rFonts w:ascii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289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F2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B4D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Patel</dc:creator>
  <cp:keywords/>
  <dc:description/>
  <cp:lastModifiedBy>Gaurav Patel</cp:lastModifiedBy>
  <cp:revision>10</cp:revision>
  <dcterms:created xsi:type="dcterms:W3CDTF">2020-05-09T22:13:00Z</dcterms:created>
  <dcterms:modified xsi:type="dcterms:W3CDTF">2020-06-09T14:16:00Z</dcterms:modified>
</cp:coreProperties>
</file>